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7CB88" w14:textId="77777777" w:rsidR="00897746" w:rsidRPr="00996A2D" w:rsidRDefault="00897746" w:rsidP="00897746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996A2D">
        <w:rPr>
          <w:rFonts w:ascii="Times New Roman" w:hAnsi="Times New Roman" w:cs="Times New Roman"/>
          <w:b/>
          <w:sz w:val="24"/>
          <w:szCs w:val="24"/>
        </w:rPr>
        <w:t>Appendix: A Comparison of Changes in Broadband Provision Over Time</w:t>
      </w:r>
    </w:p>
    <w:tbl>
      <w:tblPr>
        <w:tblW w:w="5220" w:type="dxa"/>
        <w:tblLook w:val="04A0" w:firstRow="1" w:lastRow="0" w:firstColumn="1" w:lastColumn="0" w:noHBand="0" w:noVBand="1"/>
      </w:tblPr>
      <w:tblGrid>
        <w:gridCol w:w="1160"/>
        <w:gridCol w:w="1310"/>
        <w:gridCol w:w="580"/>
        <w:gridCol w:w="1160"/>
        <w:gridCol w:w="1310"/>
      </w:tblGrid>
      <w:tr w:rsidR="00897746" w:rsidRPr="00996A2D" w14:paraId="5F34B75E" w14:textId="77777777" w:rsidTr="002F391B">
        <w:trPr>
          <w:trHeight w:val="63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9D7EBDD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nge 2014-2018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B802D64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2055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F972FE5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nge 2008-2018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6156E48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</w:tr>
      <w:tr w:rsidR="00897746" w:rsidRPr="00996A2D" w14:paraId="62567EB1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6A9E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5DE3B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4511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6987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E3D67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7746" w:rsidRPr="00996A2D" w14:paraId="46D86A55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4A2F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5A68B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088D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CBD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79693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97746" w:rsidRPr="00996A2D" w14:paraId="72D81C5C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0C0D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F525F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E5E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64CC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6C173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97746" w:rsidRPr="00996A2D" w14:paraId="7BB4432B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EF7A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4177B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7C5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C0FE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B8A44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97746" w:rsidRPr="00996A2D" w14:paraId="0E551ABF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BB30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6EFF1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9951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64B5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95B02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97746" w:rsidRPr="00996A2D" w14:paraId="1247AC51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BBA5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E93DE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66EC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12D8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7E1A1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7746" w:rsidRPr="00996A2D" w14:paraId="3B81D8BE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5632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9B3E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626F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1B09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1F28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7746" w:rsidRPr="00996A2D" w14:paraId="65C47DB2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D799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FFBF8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4ECF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1C63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BDCDB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97746" w:rsidRPr="00996A2D" w14:paraId="5E393C3A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021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7D977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6B0C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6369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B6187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7746" w:rsidRPr="00996A2D" w14:paraId="21F0BAC1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622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A26EB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DA6A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F490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93344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7746" w:rsidRPr="00996A2D" w14:paraId="0ACA066C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4C1D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9D1BF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64B9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1354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35CC0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7746" w:rsidRPr="00996A2D" w14:paraId="0FD40F56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1A74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496FA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CF90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7983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D8B40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897746" w:rsidRPr="00996A2D" w14:paraId="659E94CA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1E19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8865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889B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636C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9FA28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897746" w:rsidRPr="00996A2D" w14:paraId="42C48EE9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F56F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A53F4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8D0E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54FC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42DF9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897746" w:rsidRPr="00996A2D" w14:paraId="388A787F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5864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A9C58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8F4B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1A58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98399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897746" w:rsidRPr="00996A2D" w14:paraId="0C5F368C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79E7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A5D9F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7A45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9D48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7A26E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</w:tr>
      <w:tr w:rsidR="00897746" w:rsidRPr="00996A2D" w14:paraId="2EC1D12B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5181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FA7FE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84DB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8745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F475F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</w:tr>
      <w:tr w:rsidR="00897746" w:rsidRPr="00996A2D" w14:paraId="361B08D3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274D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A9629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468F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C778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B3988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</w:t>
            </w:r>
          </w:p>
        </w:tc>
      </w:tr>
      <w:tr w:rsidR="00897746" w:rsidRPr="00996A2D" w14:paraId="45A58DDB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4837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53D58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513B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0C71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613E1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8</w:t>
            </w:r>
          </w:p>
        </w:tc>
      </w:tr>
      <w:tr w:rsidR="00897746" w:rsidRPr="00996A2D" w14:paraId="0E298AC5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F2B5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EF60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302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1831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9E958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5</w:t>
            </w:r>
          </w:p>
        </w:tc>
      </w:tr>
      <w:tr w:rsidR="00897746" w:rsidRPr="00996A2D" w14:paraId="5DC1AA0E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6B13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1AAFD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AC1D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A649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3F883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1</w:t>
            </w:r>
          </w:p>
        </w:tc>
      </w:tr>
      <w:tr w:rsidR="00897746" w:rsidRPr="00996A2D" w14:paraId="568ABF8A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CDA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F4F18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13DF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4F24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DFEF4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6</w:t>
            </w:r>
          </w:p>
        </w:tc>
      </w:tr>
      <w:tr w:rsidR="00897746" w:rsidRPr="00996A2D" w14:paraId="25F4134E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F65D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21078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BEC3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F949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03312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51</w:t>
            </w:r>
          </w:p>
        </w:tc>
      </w:tr>
      <w:tr w:rsidR="00897746" w:rsidRPr="00996A2D" w14:paraId="12B7FCA4" w14:textId="77777777" w:rsidTr="002F391B">
        <w:trPr>
          <w:trHeight w:val="33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620B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EF725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144B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5084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4DEE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91</w:t>
            </w:r>
          </w:p>
        </w:tc>
      </w:tr>
      <w:tr w:rsidR="00897746" w:rsidRPr="00996A2D" w14:paraId="23F4ABCB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E650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5086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E6C3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CEFC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67508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29</w:t>
            </w:r>
          </w:p>
        </w:tc>
      </w:tr>
      <w:tr w:rsidR="00897746" w:rsidRPr="00996A2D" w14:paraId="0C34AE3F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5632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B8FE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D9CB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FB57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91417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9</w:t>
            </w:r>
          </w:p>
        </w:tc>
      </w:tr>
      <w:tr w:rsidR="00897746" w:rsidRPr="00996A2D" w14:paraId="1F98BB25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4BFA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8C4B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BDE2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807C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4F8C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9</w:t>
            </w:r>
          </w:p>
        </w:tc>
      </w:tr>
      <w:tr w:rsidR="00897746" w:rsidRPr="00996A2D" w14:paraId="2D09C889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2D8B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02B1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07F0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282E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F23B5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2</w:t>
            </w:r>
          </w:p>
        </w:tc>
      </w:tr>
      <w:tr w:rsidR="00897746" w:rsidRPr="00996A2D" w14:paraId="141E0A2C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EF9B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0439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BC60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7528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B67E9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5</w:t>
            </w:r>
          </w:p>
        </w:tc>
      </w:tr>
      <w:tr w:rsidR="00897746" w:rsidRPr="00996A2D" w14:paraId="36689E70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FA1F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63AF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040B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012D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6D36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</w:t>
            </w:r>
          </w:p>
        </w:tc>
      </w:tr>
      <w:tr w:rsidR="00897746" w:rsidRPr="00996A2D" w14:paraId="251155E5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F2DF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3A17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5F77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53A3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9745A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</w:tr>
      <w:tr w:rsidR="00897746" w:rsidRPr="00996A2D" w14:paraId="38A14419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0AAF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A2E8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751F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141C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F349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</w:tr>
      <w:tr w:rsidR="00897746" w:rsidRPr="00996A2D" w14:paraId="2D3970DF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3240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7973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ED18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940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89001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897746" w:rsidRPr="00996A2D" w14:paraId="2A57A393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F441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21E7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6EEA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D23C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42FB9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897746" w:rsidRPr="00996A2D" w14:paraId="7BDB3A52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104C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21E8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8325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EF52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ADE35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897746" w:rsidRPr="00996A2D" w14:paraId="7AB9B24E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4CED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F18C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4C58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A690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A8693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97746" w:rsidRPr="00996A2D" w14:paraId="1080C7DD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52BF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3F54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6078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A519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A9131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97746" w:rsidRPr="00996A2D" w14:paraId="2FDDD74F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3291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B0E1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772A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4E6B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30F4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7746" w:rsidRPr="00996A2D" w14:paraId="4A13C410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B43C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4706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9A4E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761B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8C67F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7746" w:rsidRPr="00996A2D" w14:paraId="5A54BF81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700D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A58C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CB64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ABDE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45D1C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7746" w:rsidRPr="00996A2D" w14:paraId="3249444B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AAE2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4C9C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D277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06A1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041CE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7746" w:rsidRPr="00996A2D" w14:paraId="7EABD274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BD8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9412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60F0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AE54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4AFDF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97746" w:rsidRPr="00996A2D" w14:paraId="5236B3EF" w14:textId="77777777" w:rsidTr="002F39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A12E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310F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F400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7F0B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E70B6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97746" w:rsidRPr="008D624A" w14:paraId="321CAD68" w14:textId="77777777" w:rsidTr="002F391B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AC0C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0221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878D" w14:textId="77777777" w:rsidR="00897746" w:rsidRPr="00996A2D" w:rsidRDefault="00897746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04B7" w14:textId="77777777" w:rsidR="00897746" w:rsidRPr="00996A2D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2A7D1" w14:textId="77777777" w:rsidR="00897746" w:rsidRPr="008D624A" w:rsidRDefault="00897746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08DA1643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746"/>
    <w:rsid w:val="003862E5"/>
    <w:rsid w:val="003C4646"/>
    <w:rsid w:val="006E13EA"/>
    <w:rsid w:val="00897746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0B448"/>
  <w15:chartTrackingRefBased/>
  <w15:docId w15:val="{CC171D99-F154-46A5-A24A-99D9F140E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29T06:09:00Z</dcterms:created>
  <dcterms:modified xsi:type="dcterms:W3CDTF">2021-04-29T06:09:00Z</dcterms:modified>
</cp:coreProperties>
</file>